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4B0" w:rsidRDefault="002024B0">
      <w:pPr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 xml:space="preserve">Additional file </w:t>
      </w:r>
      <w:proofErr w:type="gramStart"/>
      <w:r>
        <w:rPr>
          <w:rFonts w:ascii="Times New Roman" w:hAnsi="Times New Roman" w:hint="eastAsia"/>
          <w:b/>
          <w:bCs/>
          <w:sz w:val="24"/>
        </w:rPr>
        <w:t>3</w:t>
      </w:r>
      <w:proofErr w:type="gramEnd"/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Environmental variables for each location from the </w:t>
      </w:r>
      <w:proofErr w:type="spellStart"/>
      <w:r>
        <w:rPr>
          <w:rFonts w:ascii="Times New Roman" w:hAnsi="Times New Roman"/>
          <w:sz w:val="24"/>
        </w:rPr>
        <w:t>WorldClim</w:t>
      </w:r>
      <w:proofErr w:type="spellEnd"/>
      <w:r>
        <w:rPr>
          <w:rFonts w:ascii="Times New Roman" w:hAnsi="Times New Roman"/>
          <w:sz w:val="24"/>
        </w:rPr>
        <w:t xml:space="preserve"> database.</w:t>
      </w:r>
    </w:p>
    <w:tbl>
      <w:tblPr>
        <w:tblpPr w:leftFromText="180" w:rightFromText="180" w:vertAnchor="text" w:horzAnchor="page" w:tblpX="1462" w:tblpY="103"/>
        <w:tblOverlap w:val="never"/>
        <w:tblW w:w="0" w:type="auto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33"/>
        <w:gridCol w:w="777"/>
        <w:gridCol w:w="979"/>
        <w:gridCol w:w="788"/>
        <w:gridCol w:w="813"/>
        <w:gridCol w:w="777"/>
        <w:gridCol w:w="866"/>
        <w:gridCol w:w="829"/>
        <w:gridCol w:w="777"/>
        <w:gridCol w:w="777"/>
        <w:gridCol w:w="777"/>
        <w:gridCol w:w="967"/>
        <w:gridCol w:w="954"/>
        <w:gridCol w:w="1015"/>
        <w:gridCol w:w="954"/>
        <w:gridCol w:w="967"/>
        <w:gridCol w:w="967"/>
        <w:gridCol w:w="854"/>
        <w:gridCol w:w="926"/>
        <w:gridCol w:w="890"/>
        <w:gridCol w:w="991"/>
        <w:gridCol w:w="914"/>
        <w:gridCol w:w="934"/>
      </w:tblGrid>
      <w:tr w:rsidR="002024B0">
        <w:trPr>
          <w:trHeight w:val="286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.JSLM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SCWD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.HNJG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AHTZ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ZJTM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AHXN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SCEM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8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JXSQ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9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JXLH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10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GZFJ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YNYB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SDTM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SDMM</w:t>
            </w:r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HNNZ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HNX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SXWZ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 w:val="16"/>
                <w:szCs w:val="16"/>
              </w:rPr>
              <w:t>7</w:t>
            </w: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.JSBH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8.HBSN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19.HBJG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0.HNTM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1.FJWY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 w:val="16"/>
                <w:szCs w:val="16"/>
              </w:rPr>
              <w:t>22.HNHS</w:t>
            </w:r>
          </w:p>
        </w:tc>
      </w:tr>
      <w:tr w:rsidR="002024B0">
        <w:trPr>
          <w:trHeight w:val="286"/>
        </w:trPr>
        <w:tc>
          <w:tcPr>
            <w:tcW w:w="733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433 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702 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4.830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6.027 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347 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6.523 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6.319 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6.698 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8.244 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146 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048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1.789 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2.676 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4.005 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168 </w:t>
            </w:r>
          </w:p>
        </w:tc>
        <w:tc>
          <w:tcPr>
            <w:tcW w:w="967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3.956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237 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1.925 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5.705 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6.823 </w:t>
            </w:r>
          </w:p>
        </w:tc>
        <w:tc>
          <w:tcPr>
            <w:tcW w:w="914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8.411 </w:t>
            </w: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7.120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373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830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948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41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48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671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10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88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769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24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.393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979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.51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.30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.64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922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339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.063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932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613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.206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957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225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7.877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664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22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836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536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38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28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7.64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59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4.70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844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7.527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9.86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245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274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859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0.077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313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152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0.825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478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90.588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38.489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85.891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75.59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83.400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84.508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10.21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20.08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28.519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57.243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59.060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94.197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16.157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87.43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98.903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35.972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24.088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54.817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33.512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19.364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46.864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39.313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384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728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120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332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936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3.040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912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55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4.16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77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764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752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0.60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0.54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90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984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036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520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308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404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3.256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604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364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40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2.440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6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896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64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8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4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3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7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1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7.388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7.600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3.97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2.22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2.572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1.508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3.612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028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36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392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2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748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088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3.560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072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83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2.676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92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412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72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30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24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6.140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8.20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4.520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4.13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556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3.544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0.132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336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0.268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9.864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1.232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079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601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513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64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65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0.629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11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0.60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2.17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2.431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9.942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471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65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281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68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217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393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1.016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0.055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575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1.995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1.055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.332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142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519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14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361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315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02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19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4.08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59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822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1.188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53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7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86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473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654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81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000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471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4.651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562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079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527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513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64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046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7.101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71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39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8.03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28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9.942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3.471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65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817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26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4.128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393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1.016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5.749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6.645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7.021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7.159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.332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142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519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14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.291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361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02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25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.71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59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822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1.188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-0.53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7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86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473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654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81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.139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471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8.783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.567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1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6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1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0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3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07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1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22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8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49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3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7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4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3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91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4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17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4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77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4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7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6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66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8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8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4.791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0.091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9.006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5.20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8.13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4.956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95.32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8.009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2.92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9.64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4.425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11.628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08.811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9.75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8.210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71.251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9.773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4.073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6.186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58.837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65.549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45.109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7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3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4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9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23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94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3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7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7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8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0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3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36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01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2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12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1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8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19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87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9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3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6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5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72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26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54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7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68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446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Bio1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7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1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4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6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6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58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627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22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3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34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17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32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53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2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235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68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54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05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082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688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78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56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101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31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85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68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464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24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95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09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8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86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63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91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7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29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45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56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51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32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5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342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839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59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779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10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60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18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10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71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66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44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22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135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59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5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7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0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06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31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77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011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55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094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456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14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337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721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91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116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03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31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45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409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7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38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274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8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86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62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6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216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417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970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07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68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259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43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44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219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70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667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55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506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799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606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74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594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91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24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65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27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3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210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278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99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711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68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60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902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756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47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59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209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058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600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33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941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66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909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781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03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6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1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002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596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3393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76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33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1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104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25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131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941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805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142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021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54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772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25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25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158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498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10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67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55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25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32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85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222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63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04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778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21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064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094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639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2072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834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59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52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149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0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989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951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9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3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105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05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835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269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439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797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862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303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859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435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832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9718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754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20657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82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55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968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2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624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247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46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42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3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571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63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085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978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434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04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38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521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765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305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6117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868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7101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1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80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02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964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55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793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940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5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88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3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04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906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230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346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01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35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65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013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317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743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597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4157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817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1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535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60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02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44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682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36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5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98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14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68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3498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741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20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06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10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24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0813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788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33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56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1243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998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r1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08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6026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853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95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25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129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592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31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9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149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12584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84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407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232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064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360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277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666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383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7568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9685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8571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53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25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63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5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86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39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3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49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32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2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51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90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3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03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74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14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79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7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38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13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2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00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9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2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63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28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1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4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9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85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91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44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1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61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8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83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30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28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12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78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20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3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12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00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5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0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80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1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2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2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89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32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8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0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63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9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98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19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62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43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62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92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4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00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62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08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7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20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34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1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5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0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6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24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99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6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30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56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00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54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79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22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07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01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Wvp5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60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48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52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69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01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42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2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3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0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8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09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46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53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77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5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34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78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20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23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94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70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30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6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00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96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89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3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06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22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7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40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1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38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6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08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84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2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0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57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95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11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26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18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42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56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7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3.038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19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729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9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05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59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0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75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1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40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30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01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27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71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82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91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76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82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73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27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14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60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8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76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40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13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0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24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84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71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69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6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6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10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92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40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10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81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92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889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60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524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715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750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923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9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29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68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58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7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2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80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15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20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6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41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831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40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31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4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37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724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150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20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943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066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26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2.322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10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24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60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52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02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20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58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47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52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63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25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70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72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74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69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214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38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58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328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490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74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638 </w:t>
            </w:r>
          </w:p>
        </w:tc>
      </w:tr>
      <w:tr w:rsidR="002024B0">
        <w:trPr>
          <w:trHeight w:val="286"/>
        </w:trPr>
        <w:tc>
          <w:tcPr>
            <w:tcW w:w="73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11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97 </w:t>
            </w:r>
          </w:p>
        </w:tc>
        <w:tc>
          <w:tcPr>
            <w:tcW w:w="979" w:type="dxa"/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7 </w:t>
            </w:r>
          </w:p>
        </w:tc>
        <w:tc>
          <w:tcPr>
            <w:tcW w:w="788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96 </w:t>
            </w:r>
          </w:p>
        </w:tc>
        <w:tc>
          <w:tcPr>
            <w:tcW w:w="813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0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2 </w:t>
            </w:r>
          </w:p>
        </w:tc>
        <w:tc>
          <w:tcPr>
            <w:tcW w:w="86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40 </w:t>
            </w:r>
          </w:p>
        </w:tc>
        <w:tc>
          <w:tcPr>
            <w:tcW w:w="829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74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36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38 </w:t>
            </w:r>
          </w:p>
        </w:tc>
        <w:tc>
          <w:tcPr>
            <w:tcW w:w="77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03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26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85 </w:t>
            </w:r>
          </w:p>
        </w:tc>
        <w:tc>
          <w:tcPr>
            <w:tcW w:w="1015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78 </w:t>
            </w:r>
          </w:p>
        </w:tc>
        <w:tc>
          <w:tcPr>
            <w:tcW w:w="9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5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36 </w:t>
            </w:r>
          </w:p>
        </w:tc>
        <w:tc>
          <w:tcPr>
            <w:tcW w:w="967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00 </w:t>
            </w:r>
          </w:p>
        </w:tc>
        <w:tc>
          <w:tcPr>
            <w:tcW w:w="85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923 </w:t>
            </w:r>
          </w:p>
        </w:tc>
        <w:tc>
          <w:tcPr>
            <w:tcW w:w="926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99 </w:t>
            </w:r>
          </w:p>
        </w:tc>
        <w:tc>
          <w:tcPr>
            <w:tcW w:w="890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66 </w:t>
            </w:r>
          </w:p>
        </w:tc>
        <w:tc>
          <w:tcPr>
            <w:tcW w:w="991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038 </w:t>
            </w:r>
          </w:p>
        </w:tc>
        <w:tc>
          <w:tcPr>
            <w:tcW w:w="91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70 </w:t>
            </w:r>
          </w:p>
        </w:tc>
        <w:tc>
          <w:tcPr>
            <w:tcW w:w="934" w:type="dxa"/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1.116 </w:t>
            </w:r>
          </w:p>
        </w:tc>
      </w:tr>
      <w:tr w:rsidR="002024B0">
        <w:trPr>
          <w:trHeight w:val="286"/>
        </w:trPr>
        <w:tc>
          <w:tcPr>
            <w:tcW w:w="733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Wvp1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40 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98 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16 </w:t>
            </w: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07 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654 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0 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25 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2 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84 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08 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60 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296 </w:t>
            </w:r>
          </w:p>
        </w:tc>
        <w:tc>
          <w:tcPr>
            <w:tcW w:w="1015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354 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05 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471 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46 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82 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54 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586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30 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817 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vAlign w:val="center"/>
          </w:tcPr>
          <w:p w:rsidR="002024B0" w:rsidRDefault="002024B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 xml:space="preserve">0.772 </w:t>
            </w:r>
          </w:p>
        </w:tc>
      </w:tr>
    </w:tbl>
    <w:p w:rsidR="002024B0" w:rsidRDefault="002024B0">
      <w:pPr>
        <w:rPr>
          <w:rFonts w:ascii="Times New Roman" w:hAnsi="Times New Roman" w:hint="eastAsia"/>
          <w:b/>
          <w:bCs/>
          <w:sz w:val="24"/>
        </w:rPr>
        <w:sectPr w:rsidR="002024B0">
          <w:pgSz w:w="23811" w:h="16838" w:orient="landscape"/>
          <w:pgMar w:top="1803" w:right="1440" w:bottom="1803" w:left="1440" w:header="851" w:footer="992" w:gutter="0"/>
          <w:cols w:space="720"/>
          <w:docGrid w:type="lines" w:linePitch="322"/>
        </w:sectPr>
      </w:pPr>
      <w:bookmarkStart w:id="0" w:name="_GoBack"/>
      <w:bookmarkEnd w:id="0"/>
    </w:p>
    <w:p w:rsidR="002024B0" w:rsidRDefault="002024B0" w:rsidP="00F20706">
      <w:pPr>
        <w:rPr>
          <w:rFonts w:ascii="Times New Roman" w:hAnsi="Times New Roman" w:hint="eastAsia"/>
          <w:sz w:val="24"/>
        </w:rPr>
      </w:pPr>
    </w:p>
    <w:sectPr w:rsidR="002024B0">
      <w:pgSz w:w="16838" w:h="11906" w:orient="landscape"/>
      <w:pgMar w:top="1803" w:right="1440" w:bottom="1803" w:left="1440" w:header="851" w:footer="992" w:gutter="0"/>
      <w:cols w:space="720"/>
      <w:docGrid w:type="lines" w:linePitch="3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-ExtB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420"/>
  <w:drawingGridHorizontalSpacing w:val="210"/>
  <w:drawingGridVerticalSpacing w:val="16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F3C8C"/>
    <w:rsid w:val="000631A8"/>
    <w:rsid w:val="002024B0"/>
    <w:rsid w:val="00257DDE"/>
    <w:rsid w:val="003010DE"/>
    <w:rsid w:val="0035405B"/>
    <w:rsid w:val="00560236"/>
    <w:rsid w:val="005C4764"/>
    <w:rsid w:val="0061382C"/>
    <w:rsid w:val="006612EA"/>
    <w:rsid w:val="006F26D7"/>
    <w:rsid w:val="00774DBF"/>
    <w:rsid w:val="009325E6"/>
    <w:rsid w:val="00A07F00"/>
    <w:rsid w:val="00AF3C8C"/>
    <w:rsid w:val="00BC32E7"/>
    <w:rsid w:val="00C06A5D"/>
    <w:rsid w:val="00F20706"/>
    <w:rsid w:val="0BC25013"/>
    <w:rsid w:val="174D31B3"/>
    <w:rsid w:val="1CDD16C6"/>
    <w:rsid w:val="1CDF30D8"/>
    <w:rsid w:val="296F4545"/>
    <w:rsid w:val="2A0A546F"/>
    <w:rsid w:val="38A245A0"/>
    <w:rsid w:val="3A4514CC"/>
    <w:rsid w:val="46F5175E"/>
    <w:rsid w:val="48E21846"/>
    <w:rsid w:val="57190D42"/>
    <w:rsid w:val="5CF102DD"/>
    <w:rsid w:val="5E831095"/>
    <w:rsid w:val="636970C3"/>
    <w:rsid w:val="66A13044"/>
    <w:rsid w:val="6AC766E0"/>
    <w:rsid w:val="707B7253"/>
    <w:rsid w:val="73B11FB6"/>
    <w:rsid w:val="77266749"/>
    <w:rsid w:val="7D40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5</Words>
  <Characters>5460</Characters>
  <Application>Microsoft Office Word</Application>
  <DocSecurity>0</DocSecurity>
  <Lines>1365</Lines>
  <Paragraphs>10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BALINDAN</cp:lastModifiedBy>
  <cp:revision>2</cp:revision>
  <dcterms:created xsi:type="dcterms:W3CDTF">2018-11-15T10:48:00Z</dcterms:created>
  <dcterms:modified xsi:type="dcterms:W3CDTF">2018-11-15T1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